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203" w:rsidRPr="00ED000F" w:rsidRDefault="00ED000F" w:rsidP="00F91AF7">
      <w:pPr>
        <w:pStyle w:val="Caption"/>
        <w:keepNext/>
        <w:spacing w:line="276" w:lineRule="auto"/>
        <w:jc w:val="center"/>
        <w:rPr>
          <w:color w:val="1F497D" w:themeColor="text2"/>
          <w:sz w:val="20"/>
          <w:szCs w:val="20"/>
        </w:rPr>
      </w:pPr>
      <w:r w:rsidRPr="00ED000F">
        <w:rPr>
          <w:noProof/>
          <w:color w:val="1F497D" w:themeColor="text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07FC86" wp14:editId="656F9D95">
                <wp:simplePos x="0" y="0"/>
                <wp:positionH relativeFrom="column">
                  <wp:posOffset>1270</wp:posOffset>
                </wp:positionH>
                <wp:positionV relativeFrom="paragraph">
                  <wp:posOffset>209550</wp:posOffset>
                </wp:positionV>
                <wp:extent cx="5943600" cy="1905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190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1pt,16.5pt" to="468.1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" strokecolor="black [3040]" strokeweight="1.5pt"/>
            </w:pict>
          </mc:Fallback>
        </mc:AlternateContent>
      </w:r>
      <w:bookmarkStart w:id="0" w:name="_GoBack"/>
      <w:bookmarkEnd w:id="0"/>
      <w:r w:rsidR="00587C54" w:rsidRPr="00ED000F">
        <w:rPr>
          <w:color w:val="1F497D" w:themeColor="text2"/>
          <w:sz w:val="20"/>
          <w:szCs w:val="20"/>
        </w:rPr>
        <w:t>S1</w:t>
      </w:r>
      <w:r w:rsidR="00AC772B">
        <w:rPr>
          <w:color w:val="1F497D" w:themeColor="text2"/>
          <w:sz w:val="20"/>
          <w:szCs w:val="20"/>
        </w:rPr>
        <w:t xml:space="preserve"> Table</w:t>
      </w:r>
      <w:r w:rsidR="00F91AF7">
        <w:rPr>
          <w:color w:val="1F497D" w:themeColor="text2"/>
          <w:sz w:val="20"/>
          <w:szCs w:val="20"/>
        </w:rPr>
        <w:t>.</w:t>
      </w:r>
      <w:r w:rsidR="00723203" w:rsidRPr="00ED000F">
        <w:rPr>
          <w:noProof/>
          <w:color w:val="1F497D" w:themeColor="text2"/>
          <w:sz w:val="20"/>
          <w:szCs w:val="20"/>
        </w:rPr>
        <w:t xml:space="preserve">  </w:t>
      </w:r>
      <w:r w:rsidR="00F91AF7">
        <w:rPr>
          <w:noProof/>
          <w:color w:val="1F497D" w:themeColor="text2"/>
          <w:sz w:val="20"/>
          <w:szCs w:val="20"/>
        </w:rPr>
        <w:t xml:space="preserve">Summary of </w:t>
      </w:r>
      <w:r w:rsidR="00092E66" w:rsidRPr="00ED000F">
        <w:rPr>
          <w:noProof/>
          <w:color w:val="1F497D" w:themeColor="text2"/>
          <w:sz w:val="20"/>
          <w:szCs w:val="20"/>
        </w:rPr>
        <w:t>GERP++, TD, DAF and ΔDAF scores for the 152 lead noncoding GWAS SNPs.</w:t>
      </w:r>
    </w:p>
    <w:tbl>
      <w:tblPr>
        <w:tblStyle w:val="MediumList1"/>
        <w:tblW w:w="5000" w:type="pct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1455"/>
        <w:gridCol w:w="1211"/>
        <w:gridCol w:w="1389"/>
        <w:gridCol w:w="531"/>
        <w:gridCol w:w="482"/>
        <w:gridCol w:w="996"/>
        <w:gridCol w:w="1033"/>
        <w:gridCol w:w="719"/>
        <w:gridCol w:w="994"/>
        <w:gridCol w:w="910"/>
      </w:tblGrid>
      <w:tr w:rsidR="00433ADC" w:rsidRPr="00D64C08" w:rsidTr="00EA1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</w:tcPr>
          <w:p w:rsidR="00ED000F" w:rsidRDefault="00ED000F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8" w:type="pct"/>
            <w:noWrap/>
            <w:vAlign w:val="center"/>
          </w:tcPr>
          <w:p w:rsidR="00ED000F" w:rsidRPr="00D64C08" w:rsidRDefault="00ED000F" w:rsidP="00EA1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4" w:type="pct"/>
            <w:noWrap/>
            <w:vAlign w:val="center"/>
          </w:tcPr>
          <w:p w:rsidR="00ED000F" w:rsidRPr="00D64C08" w:rsidRDefault="00ED000F" w:rsidP="00EA1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center"/>
          </w:tcPr>
          <w:p w:rsidR="00ED000F" w:rsidRPr="00D64C08" w:rsidRDefault="00ED000F" w:rsidP="00EA1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7" w:type="pct"/>
            <w:noWrap/>
            <w:vAlign w:val="center"/>
          </w:tcPr>
          <w:p w:rsidR="00ED000F" w:rsidRPr="00D64C08" w:rsidRDefault="00ED000F" w:rsidP="00EA1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9" w:type="pct"/>
            <w:noWrap/>
            <w:vAlign w:val="center"/>
          </w:tcPr>
          <w:p w:rsidR="00ED000F" w:rsidRPr="00D64C08" w:rsidRDefault="00ED000F" w:rsidP="00EA1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:rsidR="00ED000F" w:rsidRPr="00D64C08" w:rsidRDefault="00ED000F" w:rsidP="00EA1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9" w:type="pct"/>
            <w:noWrap/>
            <w:vAlign w:val="center"/>
          </w:tcPr>
          <w:p w:rsidR="00ED000F" w:rsidRPr="00D64C08" w:rsidRDefault="00ED000F" w:rsidP="00EA1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0" w:type="pct"/>
            <w:noWrap/>
            <w:vAlign w:val="center"/>
          </w:tcPr>
          <w:p w:rsidR="00ED000F" w:rsidRPr="00D64C08" w:rsidRDefault="00ED000F" w:rsidP="00EA1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" w:type="pct"/>
            <w:noWrap/>
            <w:vAlign w:val="center"/>
          </w:tcPr>
          <w:p w:rsidR="00ED000F" w:rsidRPr="00D64C08" w:rsidRDefault="00ED000F" w:rsidP="00EA1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8E66F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NP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hr</w:t>
            </w:r>
            <w:r w:rsidR="008E66F6">
              <w:rPr>
                <w:rFonts w:asciiTheme="minorHAnsi" w:hAnsiTheme="minorHAnsi" w:cstheme="minorHAnsi"/>
                <w:sz w:val="20"/>
                <w:szCs w:val="20"/>
              </w:rPr>
              <w:t>omosome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Pos</w:t>
            </w:r>
            <w:r w:rsidR="008E66F6">
              <w:rPr>
                <w:rFonts w:asciiTheme="minorHAnsi" w:hAnsiTheme="minorHAnsi" w:cstheme="minorHAnsi"/>
                <w:sz w:val="20"/>
                <w:szCs w:val="20"/>
              </w:rPr>
              <w:t>ition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l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433ADC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GERP++ </w:t>
            </w:r>
            <w:r w:rsidR="00092E66" w:rsidRPr="00D64C08">
              <w:rPr>
                <w:rFonts w:asciiTheme="minorHAnsi" w:hAnsiTheme="minorHAnsi" w:cstheme="minorHAnsi"/>
                <w:sz w:val="20"/>
                <w:szCs w:val="20"/>
              </w:rPr>
              <w:t>RS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433ADC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GERP++ </w:t>
            </w:r>
            <w:r w:rsidR="00092E66" w:rsidRPr="00D64C08">
              <w:rPr>
                <w:rFonts w:asciiTheme="minorHAnsi" w:hAnsiTheme="minorHAnsi" w:cstheme="minorHAnsi"/>
                <w:sz w:val="20"/>
                <w:szCs w:val="20"/>
              </w:rPr>
              <w:t>NR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D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ΔDAF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DAF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65695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085696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5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24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41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79743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50133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2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6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65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529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84560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5180168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7.5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7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8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41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7052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5587873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7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7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13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70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389747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045119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6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8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75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82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81695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010192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6.0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0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49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917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256893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270223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1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7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941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739169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862362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6.1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0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06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471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554511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087756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4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3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5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62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17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67967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430380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3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6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73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11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65124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099556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2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4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64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059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48838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763114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5.2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7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5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45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882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302450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693990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5.9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97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88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28687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7286223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0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2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251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17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3567566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02197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3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8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4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207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765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42683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17186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5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8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037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353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51735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193146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21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529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38281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1915121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0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5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64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765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74046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566727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3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79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765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60891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120485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90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824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1688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888166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3.9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2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2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69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41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11148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311053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7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4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37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059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865331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255147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4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1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155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82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54580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511888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6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87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765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71675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31097129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80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88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49590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380691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5.6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8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15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65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58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299499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3417350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6.1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9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0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84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70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1799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307056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7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68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059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rs92525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2861479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1.7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4.7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2.2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0.118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0.441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722928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952312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.7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.7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1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62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882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72891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763546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8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1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5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647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84771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306266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7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17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25615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876740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8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.7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55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70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47264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485770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2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2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93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353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312650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286530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5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7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1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58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377495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351111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1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1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7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58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65774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3161619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.2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27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82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83733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836398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7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4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8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30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647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73966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9408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6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0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3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58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18896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3177080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5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5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7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93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824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93004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69552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2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7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67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88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702331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255113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5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7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2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20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11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s25456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3444360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93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82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36390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625280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3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1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22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647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863411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4151320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0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57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11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87162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5882679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3.4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0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3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23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294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769509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7333785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3.7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5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1227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235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741861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50277909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8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5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7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107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58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83651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3001728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06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82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06563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543885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4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93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11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74257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041058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3.3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9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147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765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265481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7679419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44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58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49169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745612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6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4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235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385122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184819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48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53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92022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3800650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7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5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2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77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529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84747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0973159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2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37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471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219977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4389889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4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0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7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82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35837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81258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4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63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58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711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471949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49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70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266335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143072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3.9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6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5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00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824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26494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127438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5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1238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5949043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8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99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471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81933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737354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3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4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71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29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568421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643502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3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1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47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17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92702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261239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0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1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320474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824576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0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05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58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73490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031551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4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5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43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765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3890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689284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7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23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235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86474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818055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8.4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2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5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48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11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38087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748031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1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1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3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30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17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29714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875911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2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4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88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9850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78988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0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3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0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70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72814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857396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8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75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85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941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48648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689244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.0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.0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7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43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70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72267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723176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7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0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57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353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45689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030446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3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2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3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70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99186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3062410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0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25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70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2172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653467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5.1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4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7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53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059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01563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087591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0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57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353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65125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956718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.7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55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000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75866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98160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8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52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647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74382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392841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4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3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1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20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412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24690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7553249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4.1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9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0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0000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22756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567310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0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.4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53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529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79021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999792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7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8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158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11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91126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443685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9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412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58603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225404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4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0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07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82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76165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444556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6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3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3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51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353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s1272251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08123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3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353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25054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103253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4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6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6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81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765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40976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128423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9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2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26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29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01006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529543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7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1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22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412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55992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415037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0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1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09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11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15521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629919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0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3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3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87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294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89679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833912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6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5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0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353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8390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602342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2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3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0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62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235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56172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438683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4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145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58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59236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712543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5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215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11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24621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1564299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8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5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0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82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07611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87407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5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1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67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11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3092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875435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5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4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21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353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rs223188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1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6565656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-3.0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2.7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2.1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0.020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0.217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13459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850007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7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45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88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059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16824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820836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1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0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100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11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61250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65751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2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2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06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82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56425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079230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3.9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1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9765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4182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101397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2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0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2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70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955719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995662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6.1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0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26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529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708500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753126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4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4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9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41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89955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570122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2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6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471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8005161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847259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8.3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1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7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75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235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9474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927390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7.5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7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3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765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696710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889919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5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91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471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49513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9117290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1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059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837471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156395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3.4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rs1729363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15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6744259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4.6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4.6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2.6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0.070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0.1941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40409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386459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4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4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0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34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765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052131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8601133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3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3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5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941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72878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859123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4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40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471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15058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048249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35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58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652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8517709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3.5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8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69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577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52986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37332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1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5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40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647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309131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259397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7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5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84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235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294254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052754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8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53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58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94541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584364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6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6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2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2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11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294651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791237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3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31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824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21008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7064169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4.2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3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369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000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89321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280934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5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0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1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8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235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2708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7530439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5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7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10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882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24000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639502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37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765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67298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538305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1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49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70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51624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920617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4.8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3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70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941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02409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12403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6.2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1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0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26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11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2651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712378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1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0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96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412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s4802307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684980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8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7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94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70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769410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373155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8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2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6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86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176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1879191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051291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1.2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81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14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35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941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017342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306502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2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71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647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491125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1376282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93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193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529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14261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072564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7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06250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62348907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115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529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rs91367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2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4895542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3.06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4.0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2.11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0.233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0.611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156972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474206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2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57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07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588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6088765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3799280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33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4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89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941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59964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57824309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4.92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.46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53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570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28455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4776695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3.95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9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000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0000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823286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6817938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77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.0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56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7059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728249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5615741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44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2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2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0461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11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836878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4046553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2.5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2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88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1126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706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266959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1922904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.37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1.36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704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588</w:t>
            </w:r>
          </w:p>
        </w:tc>
      </w:tr>
      <w:tr w:rsidR="00433ADC" w:rsidRPr="00D64C08" w:rsidTr="00EA1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412970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0486826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78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358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6294</w:t>
            </w:r>
          </w:p>
        </w:tc>
      </w:tr>
      <w:tr w:rsidR="00433ADC" w:rsidRPr="00D64C08" w:rsidTr="00EA1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noWrap/>
            <w:vAlign w:val="center"/>
            <w:hideMark/>
          </w:tcPr>
          <w:p w:rsidR="00092E66" w:rsidRPr="00D64C08" w:rsidRDefault="00092E66" w:rsidP="00EA15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rs2413583</w:t>
            </w:r>
          </w:p>
        </w:tc>
        <w:tc>
          <w:tcPr>
            <w:tcW w:w="348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784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39659773</w:t>
            </w:r>
          </w:p>
        </w:tc>
        <w:tc>
          <w:tcPr>
            <w:tcW w:w="342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1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21</w:t>
            </w:r>
          </w:p>
        </w:tc>
        <w:tc>
          <w:tcPr>
            <w:tcW w:w="396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439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580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-0.0052</w:t>
            </w:r>
          </w:p>
        </w:tc>
        <w:tc>
          <w:tcPr>
            <w:tcW w:w="537" w:type="pct"/>
            <w:noWrap/>
            <w:vAlign w:val="center"/>
            <w:hideMark/>
          </w:tcPr>
          <w:p w:rsidR="00092E66" w:rsidRPr="00D64C08" w:rsidRDefault="00092E66" w:rsidP="00EA1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64C08">
              <w:rPr>
                <w:rFonts w:asciiTheme="minorHAnsi" w:hAnsiTheme="minorHAnsi" w:cstheme="minorHAnsi"/>
                <w:sz w:val="20"/>
                <w:szCs w:val="20"/>
              </w:rPr>
              <w:t>0.8294</w:t>
            </w:r>
          </w:p>
        </w:tc>
      </w:tr>
    </w:tbl>
    <w:p w:rsidR="00723203" w:rsidRPr="008E66F6" w:rsidRDefault="009242F5" w:rsidP="009242F5">
      <w:pPr>
        <w:spacing w:after="0"/>
        <w:rPr>
          <w:sz w:val="20"/>
          <w:szCs w:val="20"/>
        </w:rPr>
      </w:pPr>
      <w:r w:rsidRPr="008E66F6">
        <w:rPr>
          <w:sz w:val="20"/>
          <w:szCs w:val="20"/>
        </w:rPr>
        <w:t xml:space="preserve">TD, DAF &amp; ΔDAF </w:t>
      </w:r>
      <w:r w:rsidR="008E66F6">
        <w:rPr>
          <w:sz w:val="20"/>
          <w:szCs w:val="20"/>
        </w:rPr>
        <w:t xml:space="preserve">are </w:t>
      </w:r>
      <w:r w:rsidRPr="008E66F6">
        <w:rPr>
          <w:sz w:val="20"/>
          <w:szCs w:val="20"/>
        </w:rPr>
        <w:t>estimated for CEU population of 1K Genomes project</w:t>
      </w:r>
      <w:r w:rsidR="008E66F6">
        <w:rPr>
          <w:sz w:val="20"/>
          <w:szCs w:val="20"/>
        </w:rPr>
        <w:t>.</w:t>
      </w:r>
    </w:p>
    <w:p w:rsidR="00F20D99" w:rsidRPr="008E66F6" w:rsidRDefault="009242F5" w:rsidP="008E66F6">
      <w:pPr>
        <w:rPr>
          <w:sz w:val="20"/>
          <w:szCs w:val="20"/>
        </w:rPr>
      </w:pPr>
      <w:r w:rsidRPr="008E66F6">
        <w:rPr>
          <w:sz w:val="20"/>
          <w:szCs w:val="20"/>
        </w:rPr>
        <w:t>NA: data not available</w:t>
      </w:r>
      <w:r w:rsidR="008E66F6">
        <w:rPr>
          <w:sz w:val="20"/>
          <w:szCs w:val="20"/>
        </w:rPr>
        <w:t>.</w:t>
      </w:r>
      <w:r w:rsidR="00F20D99" w:rsidRPr="008E66F6">
        <w:rPr>
          <w:sz w:val="20"/>
          <w:szCs w:val="20"/>
        </w:rPr>
        <w:t xml:space="preserve"> </w:t>
      </w:r>
      <w:proofErr w:type="spellStart"/>
      <w:r w:rsidR="00F20D99" w:rsidRPr="008E66F6">
        <w:rPr>
          <w:sz w:val="20"/>
          <w:szCs w:val="20"/>
        </w:rPr>
        <w:t>Chr</w:t>
      </w:r>
      <w:proofErr w:type="spellEnd"/>
      <w:r w:rsidR="00F20D99" w:rsidRPr="008E66F6">
        <w:rPr>
          <w:sz w:val="20"/>
          <w:szCs w:val="20"/>
        </w:rPr>
        <w:t>: Chromosome</w:t>
      </w:r>
      <w:r w:rsidR="008E66F6">
        <w:rPr>
          <w:sz w:val="20"/>
          <w:szCs w:val="20"/>
        </w:rPr>
        <w:t xml:space="preserve">. </w:t>
      </w:r>
      <w:proofErr w:type="spellStart"/>
      <w:r w:rsidR="00F20D99" w:rsidRPr="008E66F6">
        <w:rPr>
          <w:sz w:val="20"/>
          <w:szCs w:val="20"/>
        </w:rPr>
        <w:t>Pos</w:t>
      </w:r>
      <w:proofErr w:type="spellEnd"/>
      <w:r w:rsidR="00F20D99" w:rsidRPr="008E66F6">
        <w:rPr>
          <w:sz w:val="20"/>
          <w:szCs w:val="20"/>
        </w:rPr>
        <w:t xml:space="preserve">: </w:t>
      </w:r>
      <w:r w:rsidR="00D64C08" w:rsidRPr="008E66F6">
        <w:rPr>
          <w:sz w:val="20"/>
          <w:szCs w:val="20"/>
        </w:rPr>
        <w:t>Position (</w:t>
      </w:r>
      <w:r w:rsidR="00F20D99" w:rsidRPr="008E66F6">
        <w:rPr>
          <w:sz w:val="20"/>
          <w:szCs w:val="20"/>
        </w:rPr>
        <w:t>1-based</w:t>
      </w:r>
      <w:r w:rsidR="00D64C08" w:rsidRPr="008E66F6">
        <w:rPr>
          <w:sz w:val="20"/>
          <w:szCs w:val="20"/>
        </w:rPr>
        <w:t>, hg19)</w:t>
      </w:r>
      <w:r w:rsidR="008E66F6">
        <w:rPr>
          <w:sz w:val="20"/>
          <w:szCs w:val="20"/>
        </w:rPr>
        <w:t xml:space="preserve">. </w:t>
      </w:r>
      <w:r w:rsidR="00D64C08" w:rsidRPr="008E66F6">
        <w:rPr>
          <w:sz w:val="20"/>
          <w:szCs w:val="20"/>
        </w:rPr>
        <w:t>Ref: Reference allele</w:t>
      </w:r>
      <w:r w:rsidR="008E66F6">
        <w:rPr>
          <w:sz w:val="20"/>
          <w:szCs w:val="20"/>
        </w:rPr>
        <w:t xml:space="preserve">. </w:t>
      </w:r>
      <w:r w:rsidR="00F20D99" w:rsidRPr="008E66F6">
        <w:rPr>
          <w:sz w:val="20"/>
          <w:szCs w:val="20"/>
        </w:rPr>
        <w:t>Alt: Alternative allele</w:t>
      </w:r>
      <w:r w:rsidR="008E66F6">
        <w:rPr>
          <w:sz w:val="20"/>
          <w:szCs w:val="20"/>
        </w:rPr>
        <w:t>.</w:t>
      </w:r>
      <w:r w:rsidR="00F20D99" w:rsidRPr="008E66F6">
        <w:rPr>
          <w:sz w:val="20"/>
          <w:szCs w:val="20"/>
        </w:rPr>
        <w:t xml:space="preserve"> </w:t>
      </w:r>
      <w:r w:rsidR="00B1698A" w:rsidRPr="008E66F6">
        <w:rPr>
          <w:sz w:val="20"/>
          <w:szCs w:val="20"/>
        </w:rPr>
        <w:t xml:space="preserve">GERP++ </w:t>
      </w:r>
      <w:r w:rsidR="00F20D99" w:rsidRPr="008E66F6">
        <w:rPr>
          <w:sz w:val="20"/>
          <w:szCs w:val="20"/>
        </w:rPr>
        <w:t>RS: GERP</w:t>
      </w:r>
      <w:r w:rsidR="00D64C08" w:rsidRPr="008E66F6">
        <w:rPr>
          <w:sz w:val="20"/>
          <w:szCs w:val="20"/>
        </w:rPr>
        <w:t xml:space="preserve">++ </w:t>
      </w:r>
      <w:r w:rsidR="00F20D99" w:rsidRPr="008E66F6">
        <w:rPr>
          <w:sz w:val="20"/>
          <w:szCs w:val="20"/>
        </w:rPr>
        <w:t>rejected substitution</w:t>
      </w:r>
      <w:r w:rsidR="008E66F6">
        <w:rPr>
          <w:sz w:val="20"/>
          <w:szCs w:val="20"/>
        </w:rPr>
        <w:t>.</w:t>
      </w:r>
      <w:r w:rsidR="00F20D99" w:rsidRPr="008E66F6">
        <w:rPr>
          <w:sz w:val="20"/>
          <w:szCs w:val="20"/>
        </w:rPr>
        <w:t xml:space="preserve"> </w:t>
      </w:r>
      <w:r w:rsidR="00B1698A" w:rsidRPr="008E66F6">
        <w:rPr>
          <w:sz w:val="20"/>
          <w:szCs w:val="20"/>
        </w:rPr>
        <w:t xml:space="preserve">GERP++ </w:t>
      </w:r>
      <w:r w:rsidR="00F20D99" w:rsidRPr="008E66F6">
        <w:rPr>
          <w:sz w:val="20"/>
          <w:szCs w:val="20"/>
        </w:rPr>
        <w:t>NR: GERP</w:t>
      </w:r>
      <w:r w:rsidR="00D64C08" w:rsidRPr="008E66F6">
        <w:rPr>
          <w:sz w:val="20"/>
          <w:szCs w:val="20"/>
        </w:rPr>
        <w:t xml:space="preserve">++ </w:t>
      </w:r>
      <w:r w:rsidR="00F20D99" w:rsidRPr="008E66F6">
        <w:rPr>
          <w:sz w:val="20"/>
          <w:szCs w:val="20"/>
        </w:rPr>
        <w:t>neutral rate</w:t>
      </w:r>
      <w:r w:rsidR="008E66F6">
        <w:rPr>
          <w:sz w:val="20"/>
          <w:szCs w:val="20"/>
        </w:rPr>
        <w:t>.</w:t>
      </w:r>
      <w:r w:rsidR="00F20D99" w:rsidRPr="008E66F6">
        <w:rPr>
          <w:sz w:val="20"/>
          <w:szCs w:val="20"/>
        </w:rPr>
        <w:t xml:space="preserve"> TD: Tajima’s D</w:t>
      </w:r>
      <w:r w:rsidR="008E66F6">
        <w:rPr>
          <w:sz w:val="20"/>
          <w:szCs w:val="20"/>
        </w:rPr>
        <w:t>.</w:t>
      </w:r>
      <w:r w:rsidR="00F20D99" w:rsidRPr="008E66F6">
        <w:rPr>
          <w:sz w:val="20"/>
          <w:szCs w:val="20"/>
        </w:rPr>
        <w:t xml:space="preserve"> DAF: Derived allele frequency</w:t>
      </w:r>
      <w:r w:rsidR="008E66F6">
        <w:rPr>
          <w:sz w:val="20"/>
          <w:szCs w:val="20"/>
        </w:rPr>
        <w:t>.</w:t>
      </w:r>
      <w:r w:rsidR="00F20D99" w:rsidRPr="008E66F6">
        <w:rPr>
          <w:sz w:val="20"/>
          <w:szCs w:val="20"/>
        </w:rPr>
        <w:t xml:space="preserve"> ΔDAF: difference in DAF</w:t>
      </w:r>
      <w:r w:rsidR="00D64C08" w:rsidRPr="008E66F6">
        <w:rPr>
          <w:sz w:val="20"/>
          <w:szCs w:val="20"/>
        </w:rPr>
        <w:t>.</w:t>
      </w:r>
    </w:p>
    <w:p w:rsidR="00723203" w:rsidRDefault="00723203"/>
    <w:p w:rsidR="00723203" w:rsidRDefault="00723203"/>
    <w:p w:rsidR="00723203" w:rsidRDefault="00723203"/>
    <w:p w:rsidR="004F733A" w:rsidRDefault="004F733A"/>
    <w:p w:rsidR="004F733A" w:rsidRDefault="004F733A"/>
    <w:p w:rsidR="004F733A" w:rsidRDefault="004F733A"/>
    <w:p w:rsidR="004F733A" w:rsidRDefault="004F733A"/>
    <w:p w:rsidR="004F733A" w:rsidRDefault="004F733A"/>
    <w:p w:rsidR="004F733A" w:rsidRDefault="004F733A"/>
    <w:p w:rsidR="004F733A" w:rsidRDefault="004F733A"/>
    <w:p w:rsidR="004F733A" w:rsidRDefault="004F733A"/>
    <w:sectPr w:rsidR="004F733A" w:rsidSect="0053475F">
      <w:pgSz w:w="11909" w:h="16834" w:code="9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A23DE"/>
    <w:multiLevelType w:val="hybridMultilevel"/>
    <w:tmpl w:val="78945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5a5zzaupf9r9etaauxwff2zexs2dfeas92&quot;&gt;In-Silico IMD&lt;record-ids&gt;&lt;item&gt;3649&lt;/item&gt;&lt;/record-ids&gt;&lt;/item&gt;&lt;/Libraries&gt;"/>
  </w:docVars>
  <w:rsids>
    <w:rsidRoot w:val="00723203"/>
    <w:rsid w:val="00092E66"/>
    <w:rsid w:val="00107F95"/>
    <w:rsid w:val="00310F77"/>
    <w:rsid w:val="003228CE"/>
    <w:rsid w:val="00323ABB"/>
    <w:rsid w:val="00342E9A"/>
    <w:rsid w:val="00350AD5"/>
    <w:rsid w:val="00433ADC"/>
    <w:rsid w:val="004F733A"/>
    <w:rsid w:val="0053475F"/>
    <w:rsid w:val="005756A8"/>
    <w:rsid w:val="00587C54"/>
    <w:rsid w:val="00622B89"/>
    <w:rsid w:val="006E6828"/>
    <w:rsid w:val="00723203"/>
    <w:rsid w:val="008519C9"/>
    <w:rsid w:val="00876C82"/>
    <w:rsid w:val="008C5B60"/>
    <w:rsid w:val="008E66F6"/>
    <w:rsid w:val="009242F5"/>
    <w:rsid w:val="00AA6CEC"/>
    <w:rsid w:val="00AC772B"/>
    <w:rsid w:val="00AD2B71"/>
    <w:rsid w:val="00AE0094"/>
    <w:rsid w:val="00B1698A"/>
    <w:rsid w:val="00B72C0F"/>
    <w:rsid w:val="00BD753A"/>
    <w:rsid w:val="00C15DD7"/>
    <w:rsid w:val="00C32D89"/>
    <w:rsid w:val="00D64C08"/>
    <w:rsid w:val="00DD3E57"/>
    <w:rsid w:val="00DD4DAC"/>
    <w:rsid w:val="00E63178"/>
    <w:rsid w:val="00EA1578"/>
    <w:rsid w:val="00ED000F"/>
    <w:rsid w:val="00F20D99"/>
    <w:rsid w:val="00F35773"/>
    <w:rsid w:val="00F91AF7"/>
    <w:rsid w:val="00F9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2320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320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5B6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6828"/>
    <w:pPr>
      <w:ind w:left="720"/>
      <w:contextualSpacing/>
    </w:pPr>
  </w:style>
  <w:style w:type="table" w:styleId="LightShading">
    <w:name w:val="Light Shading"/>
    <w:basedOn w:val="TableNormal"/>
    <w:uiPriority w:val="60"/>
    <w:rsid w:val="00622B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ED000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2320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320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5B6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6828"/>
    <w:pPr>
      <w:ind w:left="720"/>
      <w:contextualSpacing/>
    </w:pPr>
  </w:style>
  <w:style w:type="table" w:styleId="LightShading">
    <w:name w:val="Light Shading"/>
    <w:basedOn w:val="TableNormal"/>
    <w:uiPriority w:val="60"/>
    <w:rsid w:val="00622B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ED000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7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358</Words>
  <Characters>774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hmud</dc:creator>
  <cp:lastModifiedBy>AlMahmud</cp:lastModifiedBy>
  <cp:revision>14</cp:revision>
  <dcterms:created xsi:type="dcterms:W3CDTF">2014-05-24T09:51:00Z</dcterms:created>
  <dcterms:modified xsi:type="dcterms:W3CDTF">2015-01-12T17:09:00Z</dcterms:modified>
</cp:coreProperties>
</file>